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D58EC6" w14:textId="77777777" w:rsidR="005B110E" w:rsidRDefault="005B110E">
      <w:pPr>
        <w:rPr>
          <w:rFonts w:ascii="Times New Roman" w:hAnsi="Times New Roman"/>
          <w:b/>
          <w:szCs w:val="21"/>
        </w:rPr>
      </w:pPr>
    </w:p>
    <w:p w14:paraId="7ED31360" w14:textId="2D913732" w:rsidR="007941B4" w:rsidRDefault="005B110E" w:rsidP="005B110E">
      <w:pPr>
        <w:jc w:val="center"/>
        <w:rPr>
          <w:rFonts w:ascii="Times New Roman" w:hAnsi="Times New Roman"/>
          <w:b/>
          <w:szCs w:val="21"/>
        </w:rPr>
      </w:pPr>
      <w:r w:rsidRPr="005E62A8">
        <w:rPr>
          <w:rFonts w:ascii="Times New Roman" w:hAnsi="Times New Roman"/>
          <w:b/>
          <w:szCs w:val="21"/>
        </w:rPr>
        <w:t>Table</w:t>
      </w:r>
      <w:r w:rsidR="005811B2">
        <w:rPr>
          <w:rFonts w:ascii="Times New Roman" w:hAnsi="Times New Roman" w:hint="eastAsia"/>
          <w:b/>
          <w:szCs w:val="21"/>
        </w:rPr>
        <w:t xml:space="preserve"> S</w:t>
      </w:r>
      <w:r w:rsidR="00514A00">
        <w:rPr>
          <w:rFonts w:ascii="Times New Roman" w:hAnsi="Times New Roman"/>
          <w:b/>
          <w:szCs w:val="21"/>
        </w:rPr>
        <w:t>2</w:t>
      </w:r>
      <w:r w:rsidR="005811B2">
        <w:rPr>
          <w:rFonts w:ascii="Times New Roman" w:hAnsi="Times New Roman" w:hint="eastAsia"/>
          <w:b/>
          <w:szCs w:val="21"/>
        </w:rPr>
        <w:t xml:space="preserve">. </w:t>
      </w:r>
      <w:r w:rsidRPr="005E62A8">
        <w:rPr>
          <w:rFonts w:ascii="Times New Roman" w:hAnsi="Times New Roman"/>
          <w:b/>
          <w:szCs w:val="21"/>
        </w:rPr>
        <w:t>High throughput sequencing profile of Small RNA</w:t>
      </w:r>
    </w:p>
    <w:p w14:paraId="029B34BA" w14:textId="77777777" w:rsidR="005B110E" w:rsidRDefault="005B110E"/>
    <w:tbl>
      <w:tblPr>
        <w:tblW w:w="82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6"/>
        <w:gridCol w:w="1176"/>
        <w:gridCol w:w="1376"/>
        <w:gridCol w:w="1559"/>
        <w:gridCol w:w="1176"/>
        <w:gridCol w:w="1321"/>
      </w:tblGrid>
      <w:tr w:rsidR="000B467B" w:rsidRPr="00356F77" w14:paraId="26F961DB" w14:textId="77777777" w:rsidTr="000B467B">
        <w:trPr>
          <w:trHeight w:val="774"/>
          <w:jc w:val="center"/>
        </w:trPr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4277F3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Sample name</w:t>
            </w:r>
          </w:p>
        </w:tc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00577B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Raw tag count</w:t>
            </w:r>
          </w:p>
        </w:tc>
        <w:tc>
          <w:tcPr>
            <w:tcW w:w="13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28EEFC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Clean tag count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652991" w14:textId="77777777" w:rsidR="000B467B" w:rsidRPr="00356F77" w:rsidRDefault="000B467B" w:rsidP="00B03034">
            <w:pPr>
              <w:spacing w:line="360" w:lineRule="auto"/>
              <w:jc w:val="center"/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Percentag</w:t>
            </w:r>
            <w:r w:rsidRPr="0066736A">
              <w:rPr>
                <w:rFonts w:ascii="Times New Roman" w:hAnsi="Times New Roman"/>
                <w:sz w:val="24"/>
                <w:szCs w:val="24"/>
              </w:rPr>
              <w:t xml:space="preserve">e </w:t>
            </w:r>
            <w:r w:rsidRPr="0066736A">
              <w:rPr>
                <w:rFonts w:ascii="Times New Roman" w:hAnsi="Times New Roman"/>
              </w:rPr>
              <w:t xml:space="preserve">of </w:t>
            </w:r>
            <w:r w:rsidRPr="00D750E0">
              <w:rPr>
                <w:rFonts w:ascii="Times New Roman" w:hAnsi="Times New Roman" w:hint="eastAsia"/>
                <w:sz w:val="24"/>
                <w:szCs w:val="24"/>
              </w:rPr>
              <w:t>clean tag (%)</w:t>
            </w:r>
          </w:p>
        </w:tc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C84C3F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Mapped tag</w:t>
            </w:r>
          </w:p>
        </w:tc>
        <w:tc>
          <w:tcPr>
            <w:tcW w:w="13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21B0A1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Percentage</w:t>
            </w:r>
          </w:p>
          <w:p w14:paraId="0E81DC9E" w14:textId="77777777" w:rsidR="000B467B" w:rsidRPr="00356F77" w:rsidRDefault="000B467B" w:rsidP="00B03034">
            <w:pPr>
              <w:spacing w:line="360" w:lineRule="auto"/>
              <w:jc w:val="center"/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356F77">
              <w:rPr>
                <w:rFonts w:hint="eastAsia"/>
              </w:rPr>
              <w:t>%)</w:t>
            </w:r>
          </w:p>
        </w:tc>
      </w:tr>
      <w:tr w:rsidR="000B467B" w:rsidRPr="00356F77" w14:paraId="492C74B1" w14:textId="77777777" w:rsidTr="000B467B">
        <w:trPr>
          <w:trHeight w:val="270"/>
          <w:jc w:val="center"/>
        </w:trPr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BDAD6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J_2d_m_c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71A22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30379746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274C0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386931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5C0E5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78.57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3B55F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0753348</w:t>
            </w: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1BE3F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86.95</w:t>
            </w:r>
          </w:p>
        </w:tc>
      </w:tr>
      <w:tr w:rsidR="000B467B" w:rsidRPr="00356F77" w14:paraId="1BE2383B" w14:textId="77777777" w:rsidTr="000B467B">
        <w:trPr>
          <w:trHeight w:val="270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5832A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J_2d_m_zikv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5CC6F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328767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0808F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38689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0DDAC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72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8548D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035140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06DD3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85.26</w:t>
            </w:r>
          </w:p>
        </w:tc>
      </w:tr>
      <w:tr w:rsidR="000B467B" w:rsidRPr="00356F77" w14:paraId="2EAA9409" w14:textId="77777777" w:rsidTr="000B467B">
        <w:trPr>
          <w:trHeight w:val="270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3FD95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J_2d_sg_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42846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786280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9FBE3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46546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13A55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88.4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B2D7B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148656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C97DB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87.15</w:t>
            </w:r>
          </w:p>
        </w:tc>
      </w:tr>
      <w:tr w:rsidR="000B467B" w:rsidRPr="00356F77" w14:paraId="0E30B9C8" w14:textId="77777777" w:rsidTr="000B467B">
        <w:trPr>
          <w:trHeight w:val="270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DF130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J_2d_sg_zikv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AA910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857142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4907F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3883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82F22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83.5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BA451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1973302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B9DC7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82.62</w:t>
            </w:r>
          </w:p>
        </w:tc>
      </w:tr>
      <w:tr w:rsidR="000B467B" w:rsidRPr="00356F77" w14:paraId="3FDD006B" w14:textId="77777777" w:rsidTr="000B467B">
        <w:trPr>
          <w:trHeight w:val="270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3E300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J_4d_m_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883CA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3037974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4C1E9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40039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FE647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79.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39C3D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054115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D9013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85.57</w:t>
            </w:r>
          </w:p>
        </w:tc>
      </w:tr>
      <w:tr w:rsidR="000B467B" w:rsidRPr="00356F77" w14:paraId="1527FA30" w14:textId="77777777" w:rsidTr="000B467B">
        <w:trPr>
          <w:trHeight w:val="270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5E8B5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J_4d_m_zikv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D2772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926829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F0308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39457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3E960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81.8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56803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018973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41861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84.31</w:t>
            </w:r>
          </w:p>
        </w:tc>
      </w:tr>
      <w:tr w:rsidR="000B467B" w:rsidRPr="00356F77" w14:paraId="4A80B103" w14:textId="77777777" w:rsidTr="000B467B">
        <w:trPr>
          <w:trHeight w:val="270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5B8B7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J_4d_sg_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C0915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962962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51617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40857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D3152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81.2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7646E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1954544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4BB42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81.15</w:t>
            </w:r>
          </w:p>
        </w:tc>
      </w:tr>
      <w:tr w:rsidR="000B467B" w:rsidRPr="00356F77" w14:paraId="12C3108C" w14:textId="77777777" w:rsidTr="000B467B">
        <w:trPr>
          <w:trHeight w:val="270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3985B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J_4d_sg_zikv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8B3D8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3076923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86F09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40462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898FE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78.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CC14E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1945907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0AD3E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80.92</w:t>
            </w:r>
          </w:p>
        </w:tc>
        <w:bookmarkStart w:id="0" w:name="_GoBack"/>
        <w:bookmarkEnd w:id="0"/>
      </w:tr>
      <w:tr w:rsidR="000B467B" w:rsidRPr="00356F77" w14:paraId="40BD0D15" w14:textId="77777777" w:rsidTr="000B467B">
        <w:trPr>
          <w:trHeight w:val="270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E896C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J_6d_m_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AE7C7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982237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A7436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61441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9414B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87.6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0C0C7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217241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05581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84.81</w:t>
            </w:r>
          </w:p>
        </w:tc>
      </w:tr>
      <w:tr w:rsidR="000B467B" w:rsidRPr="00356F77" w14:paraId="171219B5" w14:textId="77777777" w:rsidTr="000B467B">
        <w:trPr>
          <w:trHeight w:val="270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BA297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J_6d_m_zikv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94B07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830432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03305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40602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21ABC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85.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98B6B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09192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65EDC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86.95</w:t>
            </w:r>
          </w:p>
        </w:tc>
      </w:tr>
      <w:tr w:rsidR="000B467B" w:rsidRPr="00356F77" w14:paraId="08CA982F" w14:textId="77777777" w:rsidTr="000B467B">
        <w:trPr>
          <w:trHeight w:val="270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0EAEE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J_6d_sg_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16C74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948102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A5644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51591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C240F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85.3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BFA91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1963973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86F81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78.06</w:t>
            </w:r>
          </w:p>
        </w:tc>
      </w:tr>
      <w:tr w:rsidR="000B467B" w:rsidRPr="00356F77" w14:paraId="107F1612" w14:textId="77777777" w:rsidTr="000B467B">
        <w:trPr>
          <w:trHeight w:val="270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D0157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J_6d_sg_zikv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93E46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3116883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6CAD6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41408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0518E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77.4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76411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1949491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6D0A5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80.75</w:t>
            </w:r>
          </w:p>
        </w:tc>
      </w:tr>
      <w:tr w:rsidR="000B467B" w:rsidRPr="00356F77" w14:paraId="6D0A6D96" w14:textId="77777777" w:rsidTr="000B467B">
        <w:trPr>
          <w:trHeight w:val="270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E78FE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M_2d_m_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49AE9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3582089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7D98C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39350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1C845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66.8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494AF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1574804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8A0B7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65.79</w:t>
            </w:r>
          </w:p>
        </w:tc>
      </w:tr>
      <w:tr w:rsidR="000B467B" w:rsidRPr="00356F77" w14:paraId="7EB420AF" w14:textId="77777777" w:rsidTr="000B467B">
        <w:trPr>
          <w:trHeight w:val="270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AFCEB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M_2d_m_zikv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58CB9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833568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48EBF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46767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4DA53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87.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14C9A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1775218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4A895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71.94</w:t>
            </w:r>
          </w:p>
        </w:tc>
      </w:tr>
      <w:tr w:rsidR="000B467B" w:rsidRPr="00356F77" w14:paraId="653C871E" w14:textId="77777777" w:rsidTr="000B467B">
        <w:trPr>
          <w:trHeight w:val="270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6E17E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M_2d_sg_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58BCC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791746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0CF9A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49279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90D28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89.2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A5057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1654359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8D266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66.37</w:t>
            </w:r>
          </w:p>
        </w:tc>
      </w:tr>
      <w:tr w:rsidR="000B467B" w:rsidRPr="00356F77" w14:paraId="07CD546D" w14:textId="77777777" w:rsidTr="000B467B">
        <w:trPr>
          <w:trHeight w:val="270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87199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M_2d_sg_zikv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AE368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888462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2EB0C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54852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FCBF4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88.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84473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086764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6D2B0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81.88</w:t>
            </w:r>
          </w:p>
        </w:tc>
      </w:tr>
      <w:tr w:rsidR="000B467B" w:rsidRPr="00356F77" w14:paraId="49B87F41" w14:textId="77777777" w:rsidTr="000B467B">
        <w:trPr>
          <w:trHeight w:val="270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C8CB2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M_4d_m_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E8439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891566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3466A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40563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123D4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83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B8544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167924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455B2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90.12</w:t>
            </w:r>
          </w:p>
        </w:tc>
      </w:tr>
      <w:tr w:rsidR="000B467B" w:rsidRPr="00356F77" w14:paraId="1680AC5C" w14:textId="77777777" w:rsidTr="000B467B">
        <w:trPr>
          <w:trHeight w:val="270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6C88A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M_4d_m_zikv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82D80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881576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65965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41959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065FB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83.9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4E4E2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201757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D7A7C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91</w:t>
            </w:r>
          </w:p>
        </w:tc>
      </w:tr>
      <w:tr w:rsidR="000B467B" w:rsidRPr="00356F77" w14:paraId="338D046C" w14:textId="77777777" w:rsidTr="000B467B">
        <w:trPr>
          <w:trHeight w:val="270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0F992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M_4d_sg_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34010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926829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D8079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40934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699EC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82.3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A83F6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022774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561FD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83.96</w:t>
            </w:r>
          </w:p>
        </w:tc>
      </w:tr>
      <w:tr w:rsidR="000B467B" w:rsidRPr="00356F77" w14:paraId="7EE23944" w14:textId="77777777" w:rsidTr="000B467B">
        <w:trPr>
          <w:trHeight w:val="270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F7116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M_4d_sg_zikv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22844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938270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F9949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41868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86488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82.3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CE291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1981051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C9664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81.91</w:t>
            </w:r>
          </w:p>
        </w:tc>
      </w:tr>
      <w:tr w:rsidR="000B467B" w:rsidRPr="00356F77" w14:paraId="7A277A33" w14:textId="77777777" w:rsidTr="000B467B">
        <w:trPr>
          <w:trHeight w:val="270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BD5B9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M_6d_m_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2E2F7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3076923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9DF84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40647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0B73A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78.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E905D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027262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51D73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84.24</w:t>
            </w:r>
          </w:p>
        </w:tc>
      </w:tr>
      <w:tr w:rsidR="000B467B" w:rsidRPr="00356F77" w14:paraId="355C9433" w14:textId="77777777" w:rsidTr="000B467B">
        <w:trPr>
          <w:trHeight w:val="270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7E3EC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M_6d_m_zikv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FB612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865119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88225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60128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5825C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90.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31A9B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322741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0A9BD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89.29</w:t>
            </w:r>
          </w:p>
        </w:tc>
      </w:tr>
      <w:tr w:rsidR="000B467B" w:rsidRPr="00356F77" w14:paraId="1A9696A6" w14:textId="77777777" w:rsidTr="000B467B">
        <w:trPr>
          <w:trHeight w:val="270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E2884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M_6d_sg_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52E71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926829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35A67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40141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FE17B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82.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0434D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1886548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2EE24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78.56</w:t>
            </w:r>
          </w:p>
        </w:tc>
      </w:tr>
      <w:tr w:rsidR="000B467B" w:rsidRPr="00356F77" w14:paraId="37912DE5" w14:textId="77777777" w:rsidTr="000B467B">
        <w:trPr>
          <w:trHeight w:val="270"/>
          <w:jc w:val="center"/>
        </w:trPr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1E214B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M_6d_sg_zikv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EFFC90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32000000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B8CA47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2410714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34AE7B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75.33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E164CB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18825231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E4A4C0" w14:textId="77777777" w:rsidR="000B467B" w:rsidRPr="00356F77" w:rsidRDefault="000B467B" w:rsidP="00B030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6F77">
              <w:rPr>
                <w:rFonts w:ascii="Times New Roman" w:hAnsi="Times New Roman" w:hint="eastAsia"/>
                <w:sz w:val="24"/>
                <w:szCs w:val="24"/>
              </w:rPr>
              <w:t>78.09</w:t>
            </w:r>
          </w:p>
        </w:tc>
      </w:tr>
    </w:tbl>
    <w:p w14:paraId="579A835B" w14:textId="77777777" w:rsidR="005B110E" w:rsidRDefault="005B110E"/>
    <w:sectPr w:rsidR="005B11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D0DFCA" w14:textId="77777777" w:rsidR="00CE3D55" w:rsidRDefault="00CE3D55" w:rsidP="00514A00">
      <w:r>
        <w:separator/>
      </w:r>
    </w:p>
  </w:endnote>
  <w:endnote w:type="continuationSeparator" w:id="0">
    <w:p w14:paraId="35D788A2" w14:textId="77777777" w:rsidR="00CE3D55" w:rsidRDefault="00CE3D55" w:rsidP="00514A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A0A063" w14:textId="77777777" w:rsidR="00CE3D55" w:rsidRDefault="00CE3D55" w:rsidP="00514A00">
      <w:r>
        <w:separator/>
      </w:r>
    </w:p>
  </w:footnote>
  <w:footnote w:type="continuationSeparator" w:id="0">
    <w:p w14:paraId="1F6A1D73" w14:textId="77777777" w:rsidR="00CE3D55" w:rsidRDefault="00CE3D55" w:rsidP="00514A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10E"/>
    <w:rsid w:val="000B467B"/>
    <w:rsid w:val="00514A00"/>
    <w:rsid w:val="005811B2"/>
    <w:rsid w:val="005B110E"/>
    <w:rsid w:val="0066736A"/>
    <w:rsid w:val="007941B4"/>
    <w:rsid w:val="00906B77"/>
    <w:rsid w:val="00BE3EFF"/>
    <w:rsid w:val="00CE3D55"/>
    <w:rsid w:val="00D66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375150"/>
  <w15:docId w15:val="{11951323-8319-490D-8705-EF16E6644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110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4A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4A00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4A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4A0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LENOVO</cp:lastModifiedBy>
  <cp:revision>6</cp:revision>
  <dcterms:created xsi:type="dcterms:W3CDTF">2020-08-21T08:49:00Z</dcterms:created>
  <dcterms:modified xsi:type="dcterms:W3CDTF">2021-07-08T08:18:00Z</dcterms:modified>
</cp:coreProperties>
</file>